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A7F2DB" w14:textId="77777777" w:rsidR="00E92C98" w:rsidRPr="001B285D" w:rsidRDefault="00E92C98" w:rsidP="00E92C98">
      <w:pPr>
        <w:pStyle w:val="AuthorList"/>
        <w:rPr>
          <w:bCs/>
          <w:sz w:val="32"/>
          <w:szCs w:val="32"/>
        </w:rPr>
      </w:pPr>
      <w:bookmarkStart w:id="0" w:name="_Hlk100567226"/>
      <w:bookmarkEnd w:id="0"/>
      <w:r w:rsidRPr="001B285D">
        <w:rPr>
          <w:bCs/>
          <w:sz w:val="32"/>
          <w:szCs w:val="32"/>
        </w:rPr>
        <w:t xml:space="preserve">Intra-amniotic sildenafil treatment improves lung blood flow and pulmonary hypertension in congenital diaphragmatic hernia </w:t>
      </w:r>
      <w:proofErr w:type="gramStart"/>
      <w:r w:rsidRPr="001B285D">
        <w:rPr>
          <w:bCs/>
          <w:sz w:val="32"/>
          <w:szCs w:val="32"/>
        </w:rPr>
        <w:t>rats</w:t>
      </w:r>
      <w:proofErr w:type="gramEnd"/>
    </w:p>
    <w:p w14:paraId="210F9E36" w14:textId="77777777" w:rsidR="00E92C98" w:rsidRDefault="00E92C98" w:rsidP="00E92C98">
      <w:pPr>
        <w:spacing w:before="240" w:after="0"/>
        <w:rPr>
          <w:rFonts w:cs="Times New Roman"/>
          <w:b/>
          <w:szCs w:val="24"/>
          <w:vertAlign w:val="superscript"/>
        </w:rPr>
      </w:pPr>
      <w:r w:rsidRPr="001B285D">
        <w:rPr>
          <w:rFonts w:cs="Times New Roman"/>
          <w:b/>
          <w:szCs w:val="24"/>
        </w:rPr>
        <w:t xml:space="preserve">Shiho Yoshida, Alexander M. Kreger, George K. </w:t>
      </w:r>
      <w:proofErr w:type="spellStart"/>
      <w:r w:rsidRPr="001B285D">
        <w:rPr>
          <w:rFonts w:cs="Times New Roman"/>
          <w:b/>
          <w:szCs w:val="24"/>
        </w:rPr>
        <w:t>Gittes</w:t>
      </w:r>
      <w:proofErr w:type="spellEnd"/>
      <w:r>
        <w:rPr>
          <w:rFonts w:cs="Times New Roman"/>
          <w:b/>
          <w:szCs w:val="24"/>
        </w:rPr>
        <w:t>*</w:t>
      </w:r>
      <w:r w:rsidRPr="001B285D">
        <w:rPr>
          <w:rFonts w:cs="Times New Roman"/>
          <w:b/>
          <w:szCs w:val="24"/>
          <w:vertAlign w:val="superscript"/>
        </w:rPr>
        <w:t xml:space="preserve"> </w:t>
      </w:r>
    </w:p>
    <w:p w14:paraId="53A02D27" w14:textId="0F2AB09F" w:rsidR="00E92C98" w:rsidRPr="00376CC5" w:rsidRDefault="00E92C98" w:rsidP="00E92C9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1B285D">
        <w:rPr>
          <w:rFonts w:cs="Times New Roman"/>
          <w:szCs w:val="24"/>
        </w:rPr>
        <w:t xml:space="preserve">George K. </w:t>
      </w:r>
      <w:proofErr w:type="spellStart"/>
      <w:r w:rsidRPr="001B285D">
        <w:rPr>
          <w:rFonts w:cs="Times New Roman"/>
          <w:szCs w:val="24"/>
        </w:rPr>
        <w:t>Gittes</w:t>
      </w:r>
      <w:proofErr w:type="spellEnd"/>
      <w:r>
        <w:rPr>
          <w:rFonts w:cs="Times New Roman"/>
          <w:szCs w:val="24"/>
        </w:rPr>
        <w:t xml:space="preserve">: </w:t>
      </w:r>
      <w:r w:rsidRPr="001B285D">
        <w:rPr>
          <w:rFonts w:cs="Times New Roman"/>
          <w:szCs w:val="24"/>
        </w:rPr>
        <w:t>gittesgk@upmc.edu</w:t>
      </w:r>
    </w:p>
    <w:p w14:paraId="217F3AE0" w14:textId="113BF5D7" w:rsidR="002868E2" w:rsidRPr="00994A3D" w:rsidRDefault="002868E2" w:rsidP="00994A3D">
      <w:pPr>
        <w:spacing w:before="240" w:after="0"/>
        <w:rPr>
          <w:rFonts w:cs="Times New Roman"/>
        </w:rPr>
      </w:pPr>
    </w:p>
    <w:p w14:paraId="13B3CA18" w14:textId="77777777" w:rsidR="002C1E1D" w:rsidRDefault="00F84E9A" w:rsidP="00E92C98">
      <w:pPr>
        <w:pStyle w:val="Heading1"/>
      </w:pPr>
      <w:r>
        <w:t>Supplemental Table</w:t>
      </w:r>
    </w:p>
    <w:p w14:paraId="3C116463" w14:textId="60B7B696" w:rsidR="00322331" w:rsidRDefault="002C1E1D" w:rsidP="00AA5F06">
      <w:pPr>
        <w:pStyle w:val="Heading1"/>
        <w:numPr>
          <w:ilvl w:val="0"/>
          <w:numId w:val="0"/>
        </w:numPr>
      </w:pPr>
      <w:r>
        <w:t>Supplemental Table 1</w:t>
      </w:r>
      <w:r w:rsidR="00CA0152">
        <w:t>.</w:t>
      </w:r>
      <w:r w:rsidR="00F84E9A">
        <w:t xml:space="preserve"> </w:t>
      </w:r>
      <w:r w:rsidR="00CA0152" w:rsidRPr="00982709">
        <w:rPr>
          <w:b w:val="0"/>
          <w:bCs/>
        </w:rPr>
        <w:t>Numbers of fetuses given intra-amniotic treatment (IA), survival, and proportion of CDH in the different study groups</w:t>
      </w:r>
    </w:p>
    <w:tbl>
      <w:tblPr>
        <w:tblStyle w:val="PlainTable2"/>
        <w:tblW w:w="10128" w:type="dxa"/>
        <w:tblBorders>
          <w:bottom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061"/>
        <w:gridCol w:w="756"/>
        <w:gridCol w:w="1285"/>
        <w:gridCol w:w="1286"/>
        <w:gridCol w:w="1185"/>
        <w:gridCol w:w="1185"/>
        <w:gridCol w:w="1091"/>
        <w:gridCol w:w="1279"/>
      </w:tblGrid>
      <w:tr w:rsidR="00F84E9A" w:rsidRPr="00450B82" w14:paraId="561CDC10" w14:textId="77777777" w:rsidTr="00AA5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7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4FE0FE9" w14:textId="62E1A04C" w:rsidR="00F84E9A" w:rsidRPr="00AA5F06" w:rsidRDefault="00F84E9A" w:rsidP="00F84E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Group</w:t>
            </w:r>
          </w:p>
        </w:tc>
        <w:tc>
          <w:tcPr>
            <w:tcW w:w="257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1B55920" w14:textId="77777777" w:rsidR="00F84E9A" w:rsidRPr="00AA5F06" w:rsidRDefault="00F84E9A" w:rsidP="00F84E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IA treatment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52907A7" w14:textId="77777777" w:rsidR="00F84E9A" w:rsidRPr="00AA5F06" w:rsidRDefault="00F84E9A" w:rsidP="00F84E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Survival at CS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2176225" w14:textId="77777777" w:rsidR="00F84E9A" w:rsidRPr="00AA5F06" w:rsidRDefault="00F84E9A" w:rsidP="00F84E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proportion of CDH</w:t>
            </w:r>
          </w:p>
        </w:tc>
      </w:tr>
      <w:tr w:rsidR="00F84E9A" w:rsidRPr="00450B82" w14:paraId="3D52F1B5" w14:textId="77777777" w:rsidTr="00AA5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tcBorders>
              <w:top w:val="nil"/>
            </w:tcBorders>
            <w:noWrap/>
            <w:hideMark/>
          </w:tcPr>
          <w:p w14:paraId="2C333B9D" w14:textId="77777777" w:rsidR="00F84E9A" w:rsidRPr="00AA5F06" w:rsidRDefault="00F84E9A" w:rsidP="00F84E9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756" w:type="dxa"/>
            <w:tcBorders>
              <w:top w:val="nil"/>
            </w:tcBorders>
            <w:noWrap/>
            <w:hideMark/>
          </w:tcPr>
          <w:p w14:paraId="4482D2CC" w14:textId="77777777" w:rsidR="00F84E9A" w:rsidRPr="00450B82" w:rsidRDefault="00F84E9A" w:rsidP="00F84E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85" w:type="dxa"/>
            <w:tcBorders>
              <w:top w:val="nil"/>
            </w:tcBorders>
            <w:noWrap/>
            <w:hideMark/>
          </w:tcPr>
          <w:p w14:paraId="69DDB100" w14:textId="7777777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ET</w:t>
            </w:r>
          </w:p>
        </w:tc>
        <w:tc>
          <w:tcPr>
            <w:tcW w:w="1286" w:type="dxa"/>
            <w:tcBorders>
              <w:top w:val="nil"/>
            </w:tcBorders>
            <w:noWrap/>
            <w:hideMark/>
          </w:tcPr>
          <w:p w14:paraId="78DC457B" w14:textId="7777777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LT</w:t>
            </w:r>
          </w:p>
        </w:tc>
        <w:tc>
          <w:tcPr>
            <w:tcW w:w="1185" w:type="dxa"/>
            <w:tcBorders>
              <w:top w:val="nil"/>
            </w:tcBorders>
            <w:noWrap/>
            <w:hideMark/>
          </w:tcPr>
          <w:p w14:paraId="356282E2" w14:textId="7777777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ET</w:t>
            </w:r>
          </w:p>
        </w:tc>
        <w:tc>
          <w:tcPr>
            <w:tcW w:w="1185" w:type="dxa"/>
            <w:tcBorders>
              <w:top w:val="nil"/>
            </w:tcBorders>
            <w:noWrap/>
            <w:hideMark/>
          </w:tcPr>
          <w:p w14:paraId="1F43F40A" w14:textId="7777777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LT</w:t>
            </w:r>
          </w:p>
        </w:tc>
        <w:tc>
          <w:tcPr>
            <w:tcW w:w="1091" w:type="dxa"/>
            <w:tcBorders>
              <w:top w:val="nil"/>
            </w:tcBorders>
            <w:noWrap/>
            <w:hideMark/>
          </w:tcPr>
          <w:p w14:paraId="0CF5F89B" w14:textId="7777777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ET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14:paraId="534F0509" w14:textId="7777777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LT</w:t>
            </w:r>
          </w:p>
        </w:tc>
      </w:tr>
      <w:tr w:rsidR="00450B82" w:rsidRPr="00450B82" w14:paraId="20E0FB38" w14:textId="77777777" w:rsidTr="00AA5F0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tcBorders>
              <w:bottom w:val="nil"/>
            </w:tcBorders>
            <w:noWrap/>
            <w:hideMark/>
          </w:tcPr>
          <w:p w14:paraId="055C59CA" w14:textId="77777777" w:rsidR="00F84E9A" w:rsidRPr="00AA5F06" w:rsidRDefault="00F84E9A" w:rsidP="00AA5F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Ctrl-PBS</w:t>
            </w:r>
          </w:p>
        </w:tc>
        <w:tc>
          <w:tcPr>
            <w:tcW w:w="756" w:type="dxa"/>
            <w:tcBorders>
              <w:bottom w:val="nil"/>
            </w:tcBorders>
            <w:noWrap/>
            <w:hideMark/>
          </w:tcPr>
          <w:p w14:paraId="42ED3E80" w14:textId="77777777" w:rsidR="00F84E9A" w:rsidRPr="00AA5F06" w:rsidRDefault="00F84E9A" w:rsidP="00F84E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85" w:type="dxa"/>
            <w:tcBorders>
              <w:bottom w:val="nil"/>
            </w:tcBorders>
            <w:noWrap/>
            <w:hideMark/>
          </w:tcPr>
          <w:p w14:paraId="22837D1C" w14:textId="77777777" w:rsidR="00F84E9A" w:rsidRPr="00AA5F06" w:rsidRDefault="00F84E9A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20</w:t>
            </w:r>
          </w:p>
        </w:tc>
        <w:tc>
          <w:tcPr>
            <w:tcW w:w="1286" w:type="dxa"/>
            <w:tcBorders>
              <w:bottom w:val="nil"/>
            </w:tcBorders>
            <w:noWrap/>
            <w:hideMark/>
          </w:tcPr>
          <w:p w14:paraId="29634F06" w14:textId="77777777" w:rsidR="00F84E9A" w:rsidRPr="00AA5F06" w:rsidRDefault="00F84E9A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4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61DB6754" w14:textId="77777777" w:rsidR="00F84E9A" w:rsidRPr="00AA5F06" w:rsidRDefault="00F84E9A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3/20</w:t>
            </w:r>
          </w:p>
        </w:tc>
        <w:tc>
          <w:tcPr>
            <w:tcW w:w="1185" w:type="dxa"/>
            <w:tcBorders>
              <w:bottom w:val="nil"/>
            </w:tcBorders>
            <w:noWrap/>
            <w:hideMark/>
          </w:tcPr>
          <w:p w14:paraId="3917ECAA" w14:textId="3C24DFA0" w:rsidR="00F84E9A" w:rsidRPr="00AA5F06" w:rsidRDefault="00F84E9A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4/14</w:t>
            </w:r>
          </w:p>
        </w:tc>
        <w:tc>
          <w:tcPr>
            <w:tcW w:w="1091" w:type="dxa"/>
            <w:tcBorders>
              <w:bottom w:val="nil"/>
            </w:tcBorders>
            <w:noWrap/>
            <w:hideMark/>
          </w:tcPr>
          <w:p w14:paraId="65DF05DB" w14:textId="37612D73" w:rsidR="00F84E9A" w:rsidRPr="00AA5F06" w:rsidRDefault="00F84E9A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-</w:t>
            </w:r>
          </w:p>
        </w:tc>
        <w:tc>
          <w:tcPr>
            <w:tcW w:w="1279" w:type="dxa"/>
            <w:tcBorders>
              <w:bottom w:val="nil"/>
            </w:tcBorders>
            <w:noWrap/>
            <w:hideMark/>
          </w:tcPr>
          <w:p w14:paraId="37F08311" w14:textId="16AE978D" w:rsidR="00F84E9A" w:rsidRPr="00450B82" w:rsidRDefault="00C70A04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  <w:tr w:rsidR="00F84E9A" w:rsidRPr="00450B82" w14:paraId="1967D505" w14:textId="77777777" w:rsidTr="00AA5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tcBorders>
              <w:top w:val="nil"/>
              <w:bottom w:val="nil"/>
            </w:tcBorders>
            <w:noWrap/>
            <w:hideMark/>
          </w:tcPr>
          <w:p w14:paraId="7212573A" w14:textId="77777777" w:rsidR="00F84E9A" w:rsidRPr="00AA5F06" w:rsidRDefault="00F84E9A" w:rsidP="00AA5F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Ctrl-SIL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44A93BA3" w14:textId="77777777" w:rsidR="00F84E9A" w:rsidRPr="00AA5F06" w:rsidRDefault="00F84E9A" w:rsidP="00F84E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  <w:hideMark/>
          </w:tcPr>
          <w:p w14:paraId="2B61C7E3" w14:textId="7777777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2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hideMark/>
          </w:tcPr>
          <w:p w14:paraId="613E29FA" w14:textId="7777777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2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28DD45D8" w14:textId="2D0FEEE5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2/22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4BCD4A22" w14:textId="36EBCEAE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9/20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1DA1CBF3" w14:textId="2607333F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-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14:paraId="6319FBB2" w14:textId="5C657C87" w:rsidR="00F84E9A" w:rsidRPr="00450B82" w:rsidRDefault="00C70A04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/>
                <w:sz w:val="20"/>
                <w:szCs w:val="20"/>
                <w:lang w:eastAsia="ja-JP"/>
              </w:rPr>
              <w:t>-</w:t>
            </w:r>
          </w:p>
        </w:tc>
      </w:tr>
      <w:tr w:rsidR="00F84E9A" w:rsidRPr="00450B82" w14:paraId="11EFD6CC" w14:textId="77777777" w:rsidTr="00AA5F0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tcBorders>
              <w:top w:val="nil"/>
              <w:bottom w:val="nil"/>
            </w:tcBorders>
            <w:noWrap/>
            <w:hideMark/>
          </w:tcPr>
          <w:p w14:paraId="1DB53241" w14:textId="77777777" w:rsidR="00F84E9A" w:rsidRPr="00450B82" w:rsidRDefault="00F84E9A" w:rsidP="00AA5F0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4B55B743" w14:textId="77777777" w:rsidR="00F84E9A" w:rsidRPr="00450B82" w:rsidRDefault="00F84E9A" w:rsidP="00F84E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  <w:hideMark/>
          </w:tcPr>
          <w:p w14:paraId="32646267" w14:textId="77777777" w:rsidR="00F84E9A" w:rsidRPr="00450B82" w:rsidRDefault="00F84E9A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hideMark/>
          </w:tcPr>
          <w:p w14:paraId="501FD3D2" w14:textId="77777777" w:rsidR="00F84E9A" w:rsidRPr="00450B82" w:rsidRDefault="00F84E9A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700E0749" w14:textId="77777777" w:rsidR="00F84E9A" w:rsidRPr="00450B82" w:rsidRDefault="00F84E9A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653A8037" w14:textId="77777777" w:rsidR="00F84E9A" w:rsidRPr="00450B82" w:rsidRDefault="00F84E9A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1055B233" w14:textId="77777777" w:rsidR="00F84E9A" w:rsidRPr="00450B82" w:rsidRDefault="00F84E9A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14:paraId="42A1F770" w14:textId="77777777" w:rsidR="00F84E9A" w:rsidRPr="00450B82" w:rsidRDefault="00F84E9A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F84E9A" w:rsidRPr="00450B82" w14:paraId="6222A0CF" w14:textId="77777777" w:rsidTr="00AA5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tcBorders>
              <w:top w:val="nil"/>
              <w:bottom w:val="nil"/>
            </w:tcBorders>
            <w:noWrap/>
            <w:hideMark/>
          </w:tcPr>
          <w:p w14:paraId="09798A14" w14:textId="77777777" w:rsidR="00F84E9A" w:rsidRPr="00AA5F06" w:rsidRDefault="00F84E9A" w:rsidP="00AA5F0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CDH-PBS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16B2E108" w14:textId="77777777" w:rsidR="00F84E9A" w:rsidRPr="00AA5F06" w:rsidRDefault="00F84E9A" w:rsidP="00F84E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85" w:type="dxa"/>
            <w:tcBorders>
              <w:top w:val="nil"/>
              <w:bottom w:val="nil"/>
            </w:tcBorders>
            <w:noWrap/>
            <w:hideMark/>
          </w:tcPr>
          <w:p w14:paraId="676FB97C" w14:textId="7777777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66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hideMark/>
          </w:tcPr>
          <w:p w14:paraId="442BB21F" w14:textId="7777777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72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5B5D3490" w14:textId="7777777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36/66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21B66855" w14:textId="7777777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27/7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6DCD4D8F" w14:textId="7777777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22/3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14:paraId="78254821" w14:textId="01FACE07" w:rsidR="00F84E9A" w:rsidRPr="00AA5F06" w:rsidRDefault="00F84E9A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6</w:t>
            </w:r>
            <w:r w:rsidR="00B879FF">
              <w:rPr>
                <w:rFonts w:eastAsia="Times New Roman" w:cs="Times New Roman"/>
                <w:color w:val="000000"/>
                <w:szCs w:val="24"/>
                <w:lang w:eastAsia="ja-JP"/>
              </w:rPr>
              <w:t>/</w:t>
            </w: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27</w:t>
            </w:r>
          </w:p>
        </w:tc>
      </w:tr>
      <w:tr w:rsidR="00450B82" w:rsidRPr="00450B82" w14:paraId="6A4A236F" w14:textId="77777777" w:rsidTr="00AA5F0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vMerge w:val="restart"/>
            <w:tcBorders>
              <w:top w:val="nil"/>
            </w:tcBorders>
            <w:noWrap/>
            <w:hideMark/>
          </w:tcPr>
          <w:p w14:paraId="44890EA3" w14:textId="77777777" w:rsidR="008A70E8" w:rsidRDefault="008A70E8" w:rsidP="008A70E8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</w:p>
          <w:p w14:paraId="1B3AD617" w14:textId="7E70B2D2" w:rsidR="00450B82" w:rsidRPr="00AA5F06" w:rsidRDefault="00450B82" w:rsidP="00AA5F06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szCs w:val="24"/>
                <w:lang w:eastAsia="ja-JP"/>
              </w:rPr>
              <w:t>CDH-SIL</w:t>
            </w: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3B33FC2F" w14:textId="77777777" w:rsidR="00450B82" w:rsidRPr="00AA5F06" w:rsidRDefault="00450B82" w:rsidP="00F84E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L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  <w:hideMark/>
          </w:tcPr>
          <w:p w14:paraId="545E6A05" w14:textId="77777777" w:rsidR="00450B82" w:rsidRPr="00AA5F06" w:rsidRDefault="00450B82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4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hideMark/>
          </w:tcPr>
          <w:p w14:paraId="45161E94" w14:textId="77777777" w:rsidR="00450B82" w:rsidRPr="00AA5F06" w:rsidRDefault="00450B82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6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7C9FE8A8" w14:textId="34763247" w:rsidR="00450B82" w:rsidRPr="00AA5F06" w:rsidRDefault="00450B82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2</w:t>
            </w:r>
            <w:r w:rsidR="00B879FF">
              <w:rPr>
                <w:rFonts w:eastAsia="Times New Roman" w:cs="Times New Roman"/>
                <w:color w:val="000000"/>
                <w:szCs w:val="24"/>
                <w:lang w:eastAsia="ja-JP"/>
              </w:rPr>
              <w:t>/</w:t>
            </w: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1DAD6D85" w14:textId="1C77CD5F" w:rsidR="00450B82" w:rsidRPr="00AA5F06" w:rsidRDefault="00450B82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</w:t>
            </w:r>
            <w:r w:rsidR="00B879FF">
              <w:rPr>
                <w:rFonts w:eastAsia="Times New Roman" w:cs="Times New Roman"/>
                <w:color w:val="000000"/>
                <w:szCs w:val="24"/>
                <w:lang w:eastAsia="ja-JP"/>
              </w:rPr>
              <w:t>1/</w:t>
            </w: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214F3DCB" w14:textId="307F193A" w:rsidR="00450B82" w:rsidRPr="00AA5F06" w:rsidRDefault="00450B82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8</w:t>
            </w:r>
            <w:r w:rsidR="00B879FF">
              <w:rPr>
                <w:rFonts w:eastAsia="Times New Roman" w:cs="Times New Roman"/>
                <w:color w:val="000000"/>
                <w:szCs w:val="24"/>
                <w:lang w:eastAsia="ja-JP"/>
              </w:rPr>
              <w:t>/</w:t>
            </w: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14:paraId="78024A3E" w14:textId="7134D622" w:rsidR="00450B82" w:rsidRPr="00AA5F06" w:rsidRDefault="00450B82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9</w:t>
            </w:r>
            <w:r w:rsidR="00B879FF">
              <w:rPr>
                <w:rFonts w:eastAsia="Times New Roman" w:cs="Times New Roman"/>
                <w:color w:val="000000"/>
                <w:szCs w:val="24"/>
                <w:lang w:eastAsia="ja-JP"/>
              </w:rPr>
              <w:t>/</w:t>
            </w: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1</w:t>
            </w:r>
          </w:p>
        </w:tc>
      </w:tr>
      <w:tr w:rsidR="00450B82" w:rsidRPr="00450B82" w14:paraId="0EA29477" w14:textId="77777777" w:rsidTr="00AA5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vMerge/>
            <w:noWrap/>
            <w:hideMark/>
          </w:tcPr>
          <w:p w14:paraId="5FE581C0" w14:textId="77777777" w:rsidR="00450B82" w:rsidRPr="00AA5F06" w:rsidRDefault="00450B82" w:rsidP="00F84E9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noWrap/>
            <w:hideMark/>
          </w:tcPr>
          <w:p w14:paraId="02AF8210" w14:textId="77777777" w:rsidR="00450B82" w:rsidRPr="00AA5F06" w:rsidRDefault="00450B82" w:rsidP="00F84E9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TD</w:t>
            </w:r>
          </w:p>
        </w:tc>
        <w:tc>
          <w:tcPr>
            <w:tcW w:w="1285" w:type="dxa"/>
            <w:tcBorders>
              <w:top w:val="nil"/>
              <w:bottom w:val="nil"/>
            </w:tcBorders>
            <w:noWrap/>
            <w:hideMark/>
          </w:tcPr>
          <w:p w14:paraId="221D5517" w14:textId="77777777" w:rsidR="00450B82" w:rsidRPr="00AA5F06" w:rsidRDefault="00450B82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7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noWrap/>
            <w:hideMark/>
          </w:tcPr>
          <w:p w14:paraId="5A560C74" w14:textId="77777777" w:rsidR="00450B82" w:rsidRPr="00AA5F06" w:rsidRDefault="00450B82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72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3228985B" w14:textId="77777777" w:rsidR="00450B82" w:rsidRPr="00AA5F06" w:rsidRDefault="00450B82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59/73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hideMark/>
          </w:tcPr>
          <w:p w14:paraId="5A69A935" w14:textId="77777777" w:rsidR="00450B82" w:rsidRPr="00AA5F06" w:rsidRDefault="00450B82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41/7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noWrap/>
            <w:hideMark/>
          </w:tcPr>
          <w:p w14:paraId="228D4167" w14:textId="77777777" w:rsidR="00450B82" w:rsidRPr="00AA5F06" w:rsidRDefault="00450B82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33/5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14:paraId="2012DC85" w14:textId="77777777" w:rsidR="00450B82" w:rsidRPr="00AA5F06" w:rsidRDefault="00450B82" w:rsidP="00AA5F0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25/41</w:t>
            </w:r>
          </w:p>
        </w:tc>
      </w:tr>
      <w:tr w:rsidR="00450B82" w:rsidRPr="00450B82" w14:paraId="49B86B2E" w14:textId="77777777" w:rsidTr="00AA5F06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dxa"/>
            <w:vMerge/>
            <w:noWrap/>
            <w:hideMark/>
          </w:tcPr>
          <w:p w14:paraId="0E264AE9" w14:textId="77777777" w:rsidR="00450B82" w:rsidRPr="00AA5F06" w:rsidRDefault="00450B82" w:rsidP="00F84E9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756" w:type="dxa"/>
            <w:tcBorders>
              <w:top w:val="nil"/>
            </w:tcBorders>
            <w:noWrap/>
            <w:hideMark/>
          </w:tcPr>
          <w:p w14:paraId="6E149087" w14:textId="77777777" w:rsidR="00450B82" w:rsidRPr="00AA5F06" w:rsidRDefault="00450B82" w:rsidP="00F84E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HD</w:t>
            </w:r>
          </w:p>
        </w:tc>
        <w:tc>
          <w:tcPr>
            <w:tcW w:w="1285" w:type="dxa"/>
            <w:tcBorders>
              <w:top w:val="nil"/>
            </w:tcBorders>
            <w:noWrap/>
            <w:hideMark/>
          </w:tcPr>
          <w:p w14:paraId="25F97A9D" w14:textId="77777777" w:rsidR="00450B82" w:rsidRPr="00AA5F06" w:rsidRDefault="00450B82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286" w:type="dxa"/>
            <w:tcBorders>
              <w:top w:val="nil"/>
            </w:tcBorders>
            <w:noWrap/>
            <w:hideMark/>
          </w:tcPr>
          <w:p w14:paraId="6EE19E57" w14:textId="77777777" w:rsidR="00450B82" w:rsidRPr="00AA5F06" w:rsidRDefault="00450B82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21</w:t>
            </w:r>
          </w:p>
        </w:tc>
        <w:tc>
          <w:tcPr>
            <w:tcW w:w="1185" w:type="dxa"/>
            <w:tcBorders>
              <w:top w:val="nil"/>
            </w:tcBorders>
            <w:noWrap/>
            <w:hideMark/>
          </w:tcPr>
          <w:p w14:paraId="6084707B" w14:textId="4BE3001B" w:rsidR="00450B82" w:rsidRPr="00AA5F06" w:rsidRDefault="00450B82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6</w:t>
            </w:r>
            <w:r w:rsidR="00B879FF">
              <w:rPr>
                <w:rFonts w:eastAsia="Times New Roman" w:cs="Times New Roman"/>
                <w:color w:val="000000"/>
                <w:szCs w:val="24"/>
                <w:lang w:eastAsia="ja-JP"/>
              </w:rPr>
              <w:t>/</w:t>
            </w: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185" w:type="dxa"/>
            <w:tcBorders>
              <w:top w:val="nil"/>
            </w:tcBorders>
            <w:noWrap/>
            <w:hideMark/>
          </w:tcPr>
          <w:p w14:paraId="53DC08B5" w14:textId="2E5668AA" w:rsidR="00450B82" w:rsidRPr="00AA5F06" w:rsidRDefault="00450B82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1</w:t>
            </w:r>
            <w:r w:rsidR="00B879FF">
              <w:rPr>
                <w:rFonts w:eastAsia="Times New Roman" w:cs="Times New Roman"/>
                <w:color w:val="000000"/>
                <w:szCs w:val="24"/>
                <w:lang w:eastAsia="ja-JP"/>
              </w:rPr>
              <w:t>/</w:t>
            </w: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21</w:t>
            </w:r>
          </w:p>
        </w:tc>
        <w:tc>
          <w:tcPr>
            <w:tcW w:w="1091" w:type="dxa"/>
            <w:tcBorders>
              <w:top w:val="nil"/>
            </w:tcBorders>
            <w:noWrap/>
            <w:hideMark/>
          </w:tcPr>
          <w:p w14:paraId="3B46E26B" w14:textId="1577863D" w:rsidR="00450B82" w:rsidRPr="00AA5F06" w:rsidRDefault="00450B82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5</w:t>
            </w:r>
            <w:r w:rsidR="00B879FF">
              <w:rPr>
                <w:rFonts w:eastAsia="Times New Roman" w:cs="Times New Roman"/>
                <w:color w:val="000000"/>
                <w:szCs w:val="24"/>
                <w:lang w:eastAsia="ja-JP"/>
              </w:rPr>
              <w:t>/</w:t>
            </w: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14:paraId="2968F478" w14:textId="4CE6CE6B" w:rsidR="00450B82" w:rsidRPr="00AA5F06" w:rsidRDefault="00450B82" w:rsidP="00AA5F0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ja-JP"/>
              </w:rPr>
            </w:pP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9</w:t>
            </w:r>
            <w:r w:rsidR="00B879FF">
              <w:rPr>
                <w:rFonts w:eastAsia="Times New Roman" w:cs="Times New Roman"/>
                <w:color w:val="000000"/>
                <w:szCs w:val="24"/>
                <w:lang w:eastAsia="ja-JP"/>
              </w:rPr>
              <w:t>/</w:t>
            </w:r>
            <w:r w:rsidRPr="00AA5F06">
              <w:rPr>
                <w:rFonts w:eastAsia="Times New Roman" w:cs="Times New Roman"/>
                <w:color w:val="000000"/>
                <w:szCs w:val="24"/>
                <w:lang w:eastAsia="ja-JP"/>
              </w:rPr>
              <w:t>11</w:t>
            </w:r>
          </w:p>
        </w:tc>
      </w:tr>
    </w:tbl>
    <w:p w14:paraId="275D1A8F" w14:textId="4660CA66" w:rsidR="006B27E8" w:rsidRPr="002F3882" w:rsidRDefault="006B27E8" w:rsidP="00AA5F06">
      <w:pPr>
        <w:pStyle w:val="Heading1"/>
        <w:numPr>
          <w:ilvl w:val="0"/>
          <w:numId w:val="0"/>
        </w:numPr>
        <w:rPr>
          <w:b w:val="0"/>
          <w:bCs/>
        </w:rPr>
      </w:pPr>
      <w:r w:rsidRPr="002F3882">
        <w:rPr>
          <w:b w:val="0"/>
          <w:bCs/>
        </w:rPr>
        <w:t xml:space="preserve">*IA treatment, intra-amniotic treatment; CS, cesarean section; CDH, congenital diaphragmatic hernia; ET, early treatment; LT, late treatment; PBS, phosphate-buffered saline; </w:t>
      </w:r>
      <w:r w:rsidR="00190702">
        <w:rPr>
          <w:b w:val="0"/>
          <w:bCs/>
        </w:rPr>
        <w:t xml:space="preserve">SIL, sildenafil; </w:t>
      </w:r>
      <w:r w:rsidRPr="002F3882">
        <w:rPr>
          <w:b w:val="0"/>
          <w:bCs/>
        </w:rPr>
        <w:t>Ctrl, control; LD, low dose; TD, therapeutic dose; HD, high dose.</w:t>
      </w:r>
    </w:p>
    <w:p w14:paraId="7A78D880" w14:textId="580D2862" w:rsidR="002C1E1D" w:rsidRDefault="002C1E1D" w:rsidP="002C1E1D">
      <w:pPr>
        <w:rPr>
          <w:bCs/>
        </w:rPr>
      </w:pPr>
      <w:r>
        <w:rPr>
          <w:b/>
          <w:bCs/>
        </w:rPr>
        <w:t xml:space="preserve">Supplemental </w:t>
      </w:r>
      <w:r w:rsidRPr="0054749B">
        <w:rPr>
          <w:b/>
          <w:bCs/>
        </w:rPr>
        <w:t xml:space="preserve">Table </w:t>
      </w:r>
      <w:r>
        <w:rPr>
          <w:b/>
          <w:bCs/>
        </w:rPr>
        <w:t>2</w:t>
      </w:r>
      <w:r w:rsidRPr="0054749B">
        <w:rPr>
          <w:b/>
          <w:bCs/>
        </w:rPr>
        <w:t>.</w:t>
      </w:r>
      <w:r>
        <w:t xml:space="preserve"> CDH phenotype of the fetuses</w:t>
      </w:r>
    </w:p>
    <w:tbl>
      <w:tblPr>
        <w:tblStyle w:val="PlainTable2"/>
        <w:tblW w:w="7813" w:type="dxa"/>
        <w:tblInd w:w="810" w:type="dxa"/>
        <w:tblLook w:val="04A0" w:firstRow="1" w:lastRow="0" w:firstColumn="1" w:lastColumn="0" w:noHBand="0" w:noVBand="1"/>
      </w:tblPr>
      <w:tblGrid>
        <w:gridCol w:w="787"/>
        <w:gridCol w:w="1694"/>
        <w:gridCol w:w="2206"/>
        <w:gridCol w:w="735"/>
        <w:gridCol w:w="735"/>
        <w:gridCol w:w="865"/>
        <w:gridCol w:w="791"/>
      </w:tblGrid>
      <w:tr w:rsidR="00E1450A" w:rsidRPr="000E4F24" w14:paraId="75C1D0CA" w14:textId="77777777" w:rsidTr="00AC0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gridSpan w:val="2"/>
            <w:vMerge w:val="restart"/>
            <w:tcBorders>
              <w:top w:val="single" w:sz="4" w:space="0" w:color="7F7F7F" w:themeColor="text1" w:themeTint="80"/>
            </w:tcBorders>
            <w:noWrap/>
            <w:hideMark/>
          </w:tcPr>
          <w:p w14:paraId="42F25123" w14:textId="635F1304" w:rsidR="00E1450A" w:rsidRPr="000E4F24" w:rsidRDefault="00E1450A" w:rsidP="00FB1FB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A treatment</w:t>
            </w:r>
          </w:p>
        </w:tc>
        <w:tc>
          <w:tcPr>
            <w:tcW w:w="2206" w:type="dxa"/>
            <w:vMerge w:val="restart"/>
            <w:tcBorders>
              <w:top w:val="single" w:sz="4" w:space="0" w:color="7F7F7F" w:themeColor="text1" w:themeTint="80"/>
            </w:tcBorders>
            <w:noWrap/>
            <w:hideMark/>
          </w:tcPr>
          <w:p w14:paraId="651F8E2B" w14:textId="77777777" w:rsidR="00E1450A" w:rsidRPr="000E4F24" w:rsidRDefault="00E1450A" w:rsidP="00FB1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E4F24">
              <w:rPr>
                <w:b w:val="0"/>
                <w:bCs w:val="0"/>
              </w:rPr>
              <w:t>Defect on left side</w:t>
            </w:r>
          </w:p>
        </w:tc>
        <w:tc>
          <w:tcPr>
            <w:tcW w:w="3126" w:type="dxa"/>
            <w:gridSpan w:val="4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069DFB64" w14:textId="77777777" w:rsidR="00E1450A" w:rsidRPr="000E4F24" w:rsidRDefault="00E1450A" w:rsidP="00FB1F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E4F24">
              <w:rPr>
                <w:b w:val="0"/>
                <w:bCs w:val="0"/>
              </w:rPr>
              <w:t>Defect size</w:t>
            </w:r>
          </w:p>
        </w:tc>
      </w:tr>
      <w:tr w:rsidR="00E1450A" w:rsidRPr="000E4F24" w14:paraId="195F5209" w14:textId="77777777" w:rsidTr="00E1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20CD3924" w14:textId="77777777" w:rsidR="00E1450A" w:rsidRPr="000E4F24" w:rsidRDefault="00E1450A" w:rsidP="00FB1FB8">
            <w:pPr>
              <w:rPr>
                <w:b w:val="0"/>
                <w:bCs w:val="0"/>
              </w:rPr>
            </w:pPr>
          </w:p>
        </w:tc>
        <w:tc>
          <w:tcPr>
            <w:tcW w:w="2206" w:type="dxa"/>
            <w:vMerge/>
            <w:tcBorders>
              <w:bottom w:val="single" w:sz="4" w:space="0" w:color="auto"/>
            </w:tcBorders>
            <w:hideMark/>
          </w:tcPr>
          <w:p w14:paraId="7C15CF93" w14:textId="77777777" w:rsidR="00E1450A" w:rsidRPr="000E4F24" w:rsidRDefault="00E1450A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C92EC3" w14:textId="77777777" w:rsidR="00E1450A" w:rsidRPr="000E4F24" w:rsidRDefault="00E1450A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A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13F27E" w14:textId="77777777" w:rsidR="00E1450A" w:rsidRPr="000E4F24" w:rsidRDefault="00E1450A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B</w:t>
            </w:r>
          </w:p>
        </w:tc>
        <w:tc>
          <w:tcPr>
            <w:tcW w:w="8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4A84CB" w14:textId="77777777" w:rsidR="00E1450A" w:rsidRPr="000E4F24" w:rsidRDefault="00E1450A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C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D5425B" w14:textId="77777777" w:rsidR="00E1450A" w:rsidRPr="000E4F24" w:rsidRDefault="00E1450A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D</w:t>
            </w:r>
          </w:p>
        </w:tc>
      </w:tr>
      <w:tr w:rsidR="002C1E1D" w:rsidRPr="000E4F24" w14:paraId="0DD80858" w14:textId="77777777" w:rsidTr="00E145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8DAE6DA" w14:textId="77777777" w:rsidR="002C1E1D" w:rsidRPr="000E4F24" w:rsidRDefault="002C1E1D" w:rsidP="00FB1FB8">
            <w:pPr>
              <w:rPr>
                <w:b w:val="0"/>
                <w:bCs w:val="0"/>
              </w:rPr>
            </w:pPr>
            <w:r w:rsidRPr="000E4F24">
              <w:rPr>
                <w:b w:val="0"/>
                <w:bCs w:val="0"/>
              </w:rPr>
              <w:t>ET</w:t>
            </w:r>
          </w:p>
        </w:tc>
        <w:tc>
          <w:tcPr>
            <w:tcW w:w="1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D73342" w14:textId="463E716C" w:rsidR="002C1E1D" w:rsidRPr="00AA5F06" w:rsidRDefault="00FD077C" w:rsidP="00FB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5F06">
              <w:t>PBS</w:t>
            </w:r>
          </w:p>
        </w:tc>
        <w:tc>
          <w:tcPr>
            <w:tcW w:w="22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D61A68" w14:textId="77777777" w:rsidR="002C1E1D" w:rsidRPr="000E4F24" w:rsidRDefault="002C1E1D" w:rsidP="00FB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21/22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2BFE0CC" w14:textId="77777777" w:rsidR="002C1E1D" w:rsidRPr="000E4F24" w:rsidRDefault="002C1E1D" w:rsidP="00FB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0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1FCF51" w14:textId="77777777" w:rsidR="002C1E1D" w:rsidRPr="000E4F24" w:rsidRDefault="002C1E1D" w:rsidP="00FB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3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615521" w14:textId="77777777" w:rsidR="002C1E1D" w:rsidRPr="000E4F24" w:rsidRDefault="002C1E1D" w:rsidP="00FB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13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0BB2D2" w14:textId="77777777" w:rsidR="002C1E1D" w:rsidRPr="000E4F24" w:rsidRDefault="002C1E1D" w:rsidP="00FB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6</w:t>
            </w:r>
          </w:p>
        </w:tc>
      </w:tr>
      <w:tr w:rsidR="002C1E1D" w:rsidRPr="000E4F24" w14:paraId="093B7E3A" w14:textId="77777777" w:rsidTr="00E1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/>
            <w:tcBorders>
              <w:top w:val="nil"/>
              <w:bottom w:val="nil"/>
            </w:tcBorders>
            <w:hideMark/>
          </w:tcPr>
          <w:p w14:paraId="33C4DA95" w14:textId="77777777" w:rsidR="002C1E1D" w:rsidRPr="000E4F24" w:rsidRDefault="002C1E1D" w:rsidP="00FB1FB8">
            <w:pPr>
              <w:rPr>
                <w:b w:val="0"/>
                <w:bCs w:val="0"/>
              </w:rPr>
            </w:pPr>
          </w:p>
        </w:tc>
        <w:tc>
          <w:tcPr>
            <w:tcW w:w="1694" w:type="dxa"/>
            <w:tcBorders>
              <w:top w:val="nil"/>
              <w:bottom w:val="nil"/>
            </w:tcBorders>
            <w:noWrap/>
            <w:hideMark/>
          </w:tcPr>
          <w:p w14:paraId="22024BF7" w14:textId="0E386342" w:rsidR="002C1E1D" w:rsidRPr="00AA5F06" w:rsidRDefault="00FD077C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5F06">
              <w:t>SIL</w:t>
            </w:r>
          </w:p>
        </w:tc>
        <w:tc>
          <w:tcPr>
            <w:tcW w:w="2206" w:type="dxa"/>
            <w:tcBorders>
              <w:top w:val="nil"/>
              <w:bottom w:val="nil"/>
            </w:tcBorders>
            <w:noWrap/>
            <w:hideMark/>
          </w:tcPr>
          <w:p w14:paraId="4D29014C" w14:textId="77777777" w:rsidR="002C1E1D" w:rsidRPr="000E4F24" w:rsidRDefault="002C1E1D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37/37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hideMark/>
          </w:tcPr>
          <w:p w14:paraId="39238DC9" w14:textId="77777777" w:rsidR="002C1E1D" w:rsidRPr="000E4F24" w:rsidRDefault="002C1E1D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1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hideMark/>
          </w:tcPr>
          <w:p w14:paraId="2403354F" w14:textId="77777777" w:rsidR="002C1E1D" w:rsidRPr="000E4F24" w:rsidRDefault="002C1E1D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1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2A20D0A5" w14:textId="77777777" w:rsidR="002C1E1D" w:rsidRPr="000E4F24" w:rsidRDefault="002C1E1D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18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/>
            <w:hideMark/>
          </w:tcPr>
          <w:p w14:paraId="47F12594" w14:textId="77777777" w:rsidR="002C1E1D" w:rsidRPr="000E4F24" w:rsidRDefault="002C1E1D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17</w:t>
            </w:r>
          </w:p>
        </w:tc>
      </w:tr>
      <w:tr w:rsidR="002C1E1D" w:rsidRPr="000E4F24" w14:paraId="2E9522A2" w14:textId="77777777" w:rsidTr="00E1450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4A663A48" w14:textId="77777777" w:rsidR="002C1E1D" w:rsidRPr="000E4F24" w:rsidRDefault="002C1E1D" w:rsidP="00FB1FB8">
            <w:pPr>
              <w:rPr>
                <w:b w:val="0"/>
                <w:bCs w:val="0"/>
              </w:rPr>
            </w:pPr>
            <w:r w:rsidRPr="000E4F24">
              <w:rPr>
                <w:b w:val="0"/>
                <w:bCs w:val="0"/>
              </w:rPr>
              <w:t>LT</w:t>
            </w:r>
          </w:p>
        </w:tc>
        <w:tc>
          <w:tcPr>
            <w:tcW w:w="1694" w:type="dxa"/>
            <w:tcBorders>
              <w:top w:val="nil"/>
              <w:bottom w:val="nil"/>
            </w:tcBorders>
            <w:noWrap/>
            <w:hideMark/>
          </w:tcPr>
          <w:p w14:paraId="4ED6B35F" w14:textId="13088AC4" w:rsidR="002C1E1D" w:rsidRPr="000E4F24" w:rsidRDefault="00FD077C" w:rsidP="00FB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PBS</w:t>
            </w:r>
          </w:p>
        </w:tc>
        <w:tc>
          <w:tcPr>
            <w:tcW w:w="2206" w:type="dxa"/>
            <w:tcBorders>
              <w:top w:val="nil"/>
              <w:bottom w:val="nil"/>
            </w:tcBorders>
            <w:noWrap/>
            <w:hideMark/>
          </w:tcPr>
          <w:p w14:paraId="1DAC2DD6" w14:textId="77777777" w:rsidR="002C1E1D" w:rsidRPr="000E4F24" w:rsidRDefault="002C1E1D" w:rsidP="00FB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13/14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hideMark/>
          </w:tcPr>
          <w:p w14:paraId="71673AEA" w14:textId="77777777" w:rsidR="002C1E1D" w:rsidRPr="000E4F24" w:rsidRDefault="002C1E1D" w:rsidP="00FB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0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hideMark/>
          </w:tcPr>
          <w:p w14:paraId="204C0A7C" w14:textId="77777777" w:rsidR="002C1E1D" w:rsidRPr="000E4F24" w:rsidRDefault="002C1E1D" w:rsidP="00FB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0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203B0B0B" w14:textId="77777777" w:rsidR="002C1E1D" w:rsidRPr="000E4F24" w:rsidRDefault="002C1E1D" w:rsidP="00FB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7</w:t>
            </w:r>
          </w:p>
        </w:tc>
        <w:tc>
          <w:tcPr>
            <w:tcW w:w="791" w:type="dxa"/>
            <w:tcBorders>
              <w:top w:val="nil"/>
              <w:bottom w:val="nil"/>
            </w:tcBorders>
            <w:noWrap/>
            <w:hideMark/>
          </w:tcPr>
          <w:p w14:paraId="1423703A" w14:textId="77777777" w:rsidR="002C1E1D" w:rsidRPr="000E4F24" w:rsidRDefault="002C1E1D" w:rsidP="00FB1F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7</w:t>
            </w:r>
          </w:p>
        </w:tc>
      </w:tr>
      <w:tr w:rsidR="002C1E1D" w:rsidRPr="000E4F24" w14:paraId="5C946665" w14:textId="77777777" w:rsidTr="00E14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dxa"/>
            <w:vMerge/>
            <w:tcBorders>
              <w:top w:val="nil"/>
            </w:tcBorders>
            <w:hideMark/>
          </w:tcPr>
          <w:p w14:paraId="2A5E7838" w14:textId="77777777" w:rsidR="002C1E1D" w:rsidRPr="000E4F24" w:rsidRDefault="002C1E1D" w:rsidP="00FB1FB8">
            <w:pPr>
              <w:rPr>
                <w:b w:val="0"/>
                <w:bCs w:val="0"/>
              </w:rPr>
            </w:pPr>
          </w:p>
        </w:tc>
        <w:tc>
          <w:tcPr>
            <w:tcW w:w="1694" w:type="dxa"/>
            <w:tcBorders>
              <w:top w:val="nil"/>
            </w:tcBorders>
            <w:noWrap/>
            <w:hideMark/>
          </w:tcPr>
          <w:p w14:paraId="0536CE3F" w14:textId="53065C30" w:rsidR="002C1E1D" w:rsidRPr="000E4F24" w:rsidRDefault="002C1E1D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S</w:t>
            </w:r>
            <w:r w:rsidR="00FD077C">
              <w:t>IL</w:t>
            </w:r>
          </w:p>
        </w:tc>
        <w:tc>
          <w:tcPr>
            <w:tcW w:w="2206" w:type="dxa"/>
            <w:tcBorders>
              <w:top w:val="nil"/>
            </w:tcBorders>
            <w:noWrap/>
            <w:hideMark/>
          </w:tcPr>
          <w:p w14:paraId="2292E875" w14:textId="77777777" w:rsidR="002C1E1D" w:rsidRPr="000E4F24" w:rsidRDefault="002C1E1D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18/19</w:t>
            </w:r>
          </w:p>
        </w:tc>
        <w:tc>
          <w:tcPr>
            <w:tcW w:w="735" w:type="dxa"/>
            <w:tcBorders>
              <w:top w:val="nil"/>
            </w:tcBorders>
            <w:noWrap/>
            <w:hideMark/>
          </w:tcPr>
          <w:p w14:paraId="78EC925D" w14:textId="77777777" w:rsidR="002C1E1D" w:rsidRPr="000E4F24" w:rsidRDefault="002C1E1D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1</w:t>
            </w:r>
          </w:p>
        </w:tc>
        <w:tc>
          <w:tcPr>
            <w:tcW w:w="735" w:type="dxa"/>
            <w:tcBorders>
              <w:top w:val="nil"/>
            </w:tcBorders>
            <w:noWrap/>
            <w:hideMark/>
          </w:tcPr>
          <w:p w14:paraId="26B7ED07" w14:textId="77777777" w:rsidR="002C1E1D" w:rsidRPr="000E4F24" w:rsidRDefault="002C1E1D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4</w:t>
            </w:r>
          </w:p>
        </w:tc>
        <w:tc>
          <w:tcPr>
            <w:tcW w:w="865" w:type="dxa"/>
            <w:tcBorders>
              <w:top w:val="nil"/>
            </w:tcBorders>
            <w:noWrap/>
            <w:hideMark/>
          </w:tcPr>
          <w:p w14:paraId="790CE71A" w14:textId="77777777" w:rsidR="002C1E1D" w:rsidRPr="000E4F24" w:rsidRDefault="002C1E1D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9</w:t>
            </w:r>
          </w:p>
        </w:tc>
        <w:tc>
          <w:tcPr>
            <w:tcW w:w="791" w:type="dxa"/>
            <w:tcBorders>
              <w:top w:val="nil"/>
            </w:tcBorders>
            <w:noWrap/>
            <w:hideMark/>
          </w:tcPr>
          <w:p w14:paraId="7F0ACE2C" w14:textId="77777777" w:rsidR="002C1E1D" w:rsidRPr="000E4F24" w:rsidRDefault="002C1E1D" w:rsidP="00FB1F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E4F24">
              <w:t>5</w:t>
            </w:r>
          </w:p>
        </w:tc>
      </w:tr>
    </w:tbl>
    <w:p w14:paraId="442906A2" w14:textId="2FB03487" w:rsidR="002C1E1D" w:rsidRDefault="002C1E1D" w:rsidP="002C1E1D">
      <w:pPr>
        <w:rPr>
          <w:b/>
          <w:bCs/>
        </w:rPr>
      </w:pPr>
      <w:r w:rsidRPr="000E4F24">
        <w:t xml:space="preserve">*CDH, congenital diaphragmatic hernia; ET, early treatment; LT, late treatment. </w:t>
      </w:r>
      <w:r w:rsidR="00E1450A">
        <w:t>PBS</w:t>
      </w:r>
      <w:r w:rsidR="00B51182">
        <w:t xml:space="preserve">, </w:t>
      </w:r>
      <w:r w:rsidR="00B51182" w:rsidRPr="00B51182">
        <w:t>phosphate-buffered saline</w:t>
      </w:r>
      <w:r w:rsidR="00B51182">
        <w:t>; SIL</w:t>
      </w:r>
      <w:r w:rsidR="00190702">
        <w:t>, sildenafil</w:t>
      </w:r>
      <w:r w:rsidR="000E522C">
        <w:t>.</w:t>
      </w:r>
      <w:r w:rsidR="00B51182" w:rsidRPr="00B51182">
        <w:t xml:space="preserve"> </w:t>
      </w:r>
      <w:r w:rsidRPr="000E4F24">
        <w:t xml:space="preserve">Defect size, “A”: a smallest defect, </w:t>
      </w:r>
      <w:proofErr w:type="gramStart"/>
      <w:r w:rsidRPr="000E4F24">
        <w:t>entirely surrounded</w:t>
      </w:r>
      <w:proofErr w:type="gramEnd"/>
      <w:r w:rsidRPr="000E4F24">
        <w:t xml:space="preserve"> by muscle, “B”: a small (&lt;50%) portion of the chest wall devoid of diaphragm tissue, “C”: a large (&gt;50%) portion of the chest wall devoid of diaphragm tissue, “D”: complete or near complete absence of the diaphragm.</w:t>
      </w:r>
    </w:p>
    <w:p w14:paraId="1A69DC9E" w14:textId="77777777" w:rsidR="00F84E9A" w:rsidRPr="00F84E9A" w:rsidRDefault="00F84E9A" w:rsidP="00AA5F06"/>
    <w:p w14:paraId="18ABCDF0" w14:textId="1805DD6E" w:rsidR="00E92C98" w:rsidRPr="00E92C98" w:rsidRDefault="00E92C98" w:rsidP="00E92C98">
      <w:pPr>
        <w:pStyle w:val="Heading1"/>
      </w:pPr>
      <w:r w:rsidRPr="00E92C98">
        <w:t xml:space="preserve">Legends for supplemental </w:t>
      </w:r>
      <w:r w:rsidR="003A4FB5">
        <w:t>figures and videos</w:t>
      </w:r>
    </w:p>
    <w:p w14:paraId="7F72EF82" w14:textId="77777777" w:rsidR="00BA39DD" w:rsidRDefault="00BA39DD" w:rsidP="00E92C98">
      <w:pPr>
        <w:rPr>
          <w:szCs w:val="24"/>
        </w:rPr>
      </w:pPr>
    </w:p>
    <w:p w14:paraId="3EFFA1FC" w14:textId="6666590B" w:rsidR="003A4FB5" w:rsidRDefault="003A4FB5" w:rsidP="00E92C98">
      <w:pPr>
        <w:rPr>
          <w:szCs w:val="24"/>
        </w:rPr>
      </w:pPr>
      <w:r>
        <w:rPr>
          <w:szCs w:val="24"/>
        </w:rPr>
        <w:t xml:space="preserve">Supplemental figure 1. </w:t>
      </w:r>
      <w:r w:rsidR="007D42B4" w:rsidRPr="001B1F3A">
        <w:rPr>
          <w:bCs/>
        </w:rPr>
        <w:t xml:space="preserve">Dose-response effect of IA sildenafil treatment on </w:t>
      </w:r>
      <w:r w:rsidR="007D42B4">
        <w:rPr>
          <w:bCs/>
        </w:rPr>
        <w:t>lung histology</w:t>
      </w:r>
      <w:r w:rsidR="007D42B4" w:rsidRPr="001B1F3A">
        <w:rPr>
          <w:bCs/>
        </w:rPr>
        <w:t xml:space="preserve">. </w:t>
      </w:r>
      <w:r w:rsidR="00BE0E3B">
        <w:rPr>
          <w:bCs/>
        </w:rPr>
        <w:t xml:space="preserve">(A) </w:t>
      </w:r>
      <w:r w:rsidR="00BE0E3B" w:rsidRPr="00990CF9">
        <w:rPr>
          <w:bCs/>
        </w:rPr>
        <w:t xml:space="preserve">Representative H&amp;E-stained sections </w:t>
      </w:r>
      <w:bookmarkStart w:id="1" w:name="_Hlk109740995"/>
      <w:r w:rsidR="00BE0E3B" w:rsidRPr="00990CF9">
        <w:rPr>
          <w:bCs/>
        </w:rPr>
        <w:t>(100x) from CDH fetal lungs given</w:t>
      </w:r>
      <w:r w:rsidR="00BE0E3B">
        <w:rPr>
          <w:bCs/>
        </w:rPr>
        <w:t xml:space="preserve"> </w:t>
      </w:r>
      <w:r w:rsidR="00BE0E3B" w:rsidRPr="00990CF9">
        <w:rPr>
          <w:bCs/>
        </w:rPr>
        <w:t>either</w:t>
      </w:r>
      <w:r w:rsidR="00BE0E3B">
        <w:rPr>
          <w:bCs/>
        </w:rPr>
        <w:t xml:space="preserve"> the</w:t>
      </w:r>
      <w:r w:rsidR="00BE0E3B" w:rsidRPr="00990CF9">
        <w:rPr>
          <w:bCs/>
        </w:rPr>
        <w:t xml:space="preserve"> low or </w:t>
      </w:r>
      <w:r w:rsidR="00BE0E3B">
        <w:rPr>
          <w:bCs/>
        </w:rPr>
        <w:t xml:space="preserve">the </w:t>
      </w:r>
      <w:r w:rsidR="00BE0E3B" w:rsidRPr="00990CF9">
        <w:rPr>
          <w:bCs/>
        </w:rPr>
        <w:t>high dose of IA sildenafil.</w:t>
      </w:r>
      <w:bookmarkEnd w:id="1"/>
      <w:r w:rsidR="00BE0E3B">
        <w:rPr>
          <w:bCs/>
        </w:rPr>
        <w:t xml:space="preserve"> </w:t>
      </w:r>
      <w:r w:rsidR="001237C3">
        <w:rPr>
          <w:szCs w:val="24"/>
        </w:rPr>
        <w:t xml:space="preserve">(B) </w:t>
      </w:r>
      <w:r w:rsidR="001237C3" w:rsidRPr="001B1F3A">
        <w:rPr>
          <w:bCs/>
        </w:rPr>
        <w:t xml:space="preserve">Representative H&amp;E-stained </w:t>
      </w:r>
      <w:r w:rsidR="00855C8E">
        <w:rPr>
          <w:bCs/>
        </w:rPr>
        <w:t xml:space="preserve">sections </w:t>
      </w:r>
      <w:r w:rsidR="001237C3" w:rsidRPr="001B1F3A">
        <w:rPr>
          <w:bCs/>
        </w:rPr>
        <w:t>(200x) showing peri-acinar resistance arterioles.</w:t>
      </w:r>
    </w:p>
    <w:p w14:paraId="754493BB" w14:textId="77777777" w:rsidR="00E92C98" w:rsidRDefault="00E92C98" w:rsidP="00E92C98">
      <w:pPr>
        <w:rPr>
          <w:szCs w:val="24"/>
        </w:rPr>
      </w:pPr>
    </w:p>
    <w:p w14:paraId="58F1AED1" w14:textId="5FA0BF2C" w:rsidR="00DE23E8" w:rsidRDefault="00E92C98" w:rsidP="00E92C98">
      <w:pPr>
        <w:rPr>
          <w:szCs w:val="24"/>
        </w:rPr>
      </w:pPr>
      <w:r>
        <w:rPr>
          <w:szCs w:val="24"/>
        </w:rPr>
        <w:t>Supplementa</w:t>
      </w:r>
      <w:r w:rsidR="00555165">
        <w:rPr>
          <w:szCs w:val="24"/>
        </w:rPr>
        <w:t>ry</w:t>
      </w:r>
      <w:r>
        <w:rPr>
          <w:szCs w:val="24"/>
        </w:rPr>
        <w:t xml:space="preserve"> Video </w:t>
      </w:r>
      <w:r w:rsidR="00A47FB0">
        <w:rPr>
          <w:szCs w:val="24"/>
        </w:rPr>
        <w:t>1</w:t>
      </w:r>
      <w:r>
        <w:rPr>
          <w:szCs w:val="24"/>
        </w:rPr>
        <w:t xml:space="preserve">. </w:t>
      </w:r>
      <w:r w:rsidRPr="00EA0042">
        <w:rPr>
          <w:szCs w:val="24"/>
        </w:rPr>
        <w:t>R</w:t>
      </w:r>
      <w:r>
        <w:rPr>
          <w:szCs w:val="24"/>
        </w:rPr>
        <w:t>epresentative r</w:t>
      </w:r>
      <w:r w:rsidRPr="00EA0042">
        <w:rPr>
          <w:szCs w:val="24"/>
        </w:rPr>
        <w:t xml:space="preserve">econstructed 3D image of E20.5 lung from Figure </w:t>
      </w:r>
      <w:r w:rsidR="00E17727">
        <w:rPr>
          <w:szCs w:val="24"/>
        </w:rPr>
        <w:t>6</w:t>
      </w:r>
      <w:r w:rsidRPr="00EA0042">
        <w:rPr>
          <w:szCs w:val="24"/>
        </w:rPr>
        <w:t xml:space="preserve">A in motion (from </w:t>
      </w:r>
      <w:r w:rsidR="00A47FB0">
        <w:rPr>
          <w:szCs w:val="24"/>
        </w:rPr>
        <w:t>E</w:t>
      </w:r>
      <w:r>
        <w:rPr>
          <w:szCs w:val="24"/>
        </w:rPr>
        <w:t>T</w:t>
      </w:r>
      <w:r w:rsidRPr="00EA0042">
        <w:rPr>
          <w:szCs w:val="24"/>
        </w:rPr>
        <w:t xml:space="preserve"> </w:t>
      </w:r>
      <w:r w:rsidR="000E522C">
        <w:rPr>
          <w:szCs w:val="24"/>
        </w:rPr>
        <w:t>CDH-SIL</w:t>
      </w:r>
      <w:r w:rsidRPr="00EA0042">
        <w:rPr>
          <w:szCs w:val="24"/>
        </w:rPr>
        <w:t xml:space="preserve">). Video of rotating three-dimensional image allows a better appreciation of the </w:t>
      </w:r>
      <w:r>
        <w:rPr>
          <w:szCs w:val="24"/>
        </w:rPr>
        <w:t>lung vasculature</w:t>
      </w:r>
      <w:r w:rsidRPr="00EA0042">
        <w:rPr>
          <w:szCs w:val="24"/>
        </w:rPr>
        <w:t>.</w:t>
      </w:r>
    </w:p>
    <w:p w14:paraId="39E1421E" w14:textId="77777777" w:rsidR="00A47FB0" w:rsidRDefault="00A47FB0" w:rsidP="00E92C98">
      <w:pPr>
        <w:rPr>
          <w:szCs w:val="24"/>
        </w:rPr>
      </w:pPr>
    </w:p>
    <w:p w14:paraId="674532A2" w14:textId="1A0CF3DE" w:rsidR="00A47FB0" w:rsidRDefault="00A47FB0" w:rsidP="00A47FB0">
      <w:pPr>
        <w:rPr>
          <w:szCs w:val="24"/>
        </w:rPr>
      </w:pPr>
      <w:r>
        <w:rPr>
          <w:szCs w:val="24"/>
        </w:rPr>
        <w:t>Supplementa</w:t>
      </w:r>
      <w:r w:rsidR="00555165">
        <w:rPr>
          <w:szCs w:val="24"/>
        </w:rPr>
        <w:t>ry</w:t>
      </w:r>
      <w:r>
        <w:rPr>
          <w:szCs w:val="24"/>
        </w:rPr>
        <w:t xml:space="preserve"> Video 2.  Representative reconstructed 3D image</w:t>
      </w:r>
      <w:r w:rsidRPr="00975EC2">
        <w:rPr>
          <w:szCs w:val="24"/>
        </w:rPr>
        <w:t xml:space="preserve"> of E</w:t>
      </w:r>
      <w:r>
        <w:rPr>
          <w:szCs w:val="24"/>
        </w:rPr>
        <w:t>20.5</w:t>
      </w:r>
      <w:r w:rsidRPr="00975EC2">
        <w:rPr>
          <w:szCs w:val="24"/>
        </w:rPr>
        <w:t xml:space="preserve"> </w:t>
      </w:r>
      <w:r>
        <w:rPr>
          <w:szCs w:val="24"/>
        </w:rPr>
        <w:t>lung</w:t>
      </w:r>
      <w:r w:rsidRPr="00975EC2">
        <w:rPr>
          <w:szCs w:val="24"/>
        </w:rPr>
        <w:t xml:space="preserve"> from </w:t>
      </w:r>
      <w:r>
        <w:rPr>
          <w:szCs w:val="24"/>
        </w:rPr>
        <w:t xml:space="preserve">Figure </w:t>
      </w:r>
      <w:r w:rsidR="00E17727">
        <w:rPr>
          <w:szCs w:val="24"/>
        </w:rPr>
        <w:t>7</w:t>
      </w:r>
      <w:r>
        <w:rPr>
          <w:szCs w:val="24"/>
        </w:rPr>
        <w:t xml:space="preserve">A in </w:t>
      </w:r>
      <w:r w:rsidRPr="00975EC2">
        <w:rPr>
          <w:szCs w:val="24"/>
        </w:rPr>
        <w:t>motion</w:t>
      </w:r>
      <w:r>
        <w:rPr>
          <w:szCs w:val="24"/>
        </w:rPr>
        <w:t xml:space="preserve"> (from ET CDH-SIL)</w:t>
      </w:r>
      <w:r w:rsidRPr="00975EC2">
        <w:rPr>
          <w:szCs w:val="24"/>
        </w:rPr>
        <w:t xml:space="preserve">. Video of rotating three-dimensional image allows a better appreciation of the </w:t>
      </w:r>
      <w:r>
        <w:rPr>
          <w:szCs w:val="24"/>
        </w:rPr>
        <w:t>distribution</w:t>
      </w:r>
      <w:r w:rsidRPr="00975EC2">
        <w:rPr>
          <w:szCs w:val="24"/>
        </w:rPr>
        <w:t xml:space="preserve"> of </w:t>
      </w:r>
      <w:r>
        <w:rPr>
          <w:szCs w:val="24"/>
        </w:rPr>
        <w:t>perfuse</w:t>
      </w:r>
      <w:r w:rsidRPr="00975EC2">
        <w:rPr>
          <w:szCs w:val="24"/>
        </w:rPr>
        <w:t>d vessels</w:t>
      </w:r>
      <w:r>
        <w:rPr>
          <w:szCs w:val="24"/>
        </w:rPr>
        <w:t>.</w:t>
      </w:r>
    </w:p>
    <w:p w14:paraId="02B7FBD8" w14:textId="77777777" w:rsidR="00A47FB0" w:rsidRPr="00E92C98" w:rsidRDefault="00A47FB0" w:rsidP="00E92C98">
      <w:pPr>
        <w:rPr>
          <w:szCs w:val="24"/>
        </w:rPr>
      </w:pPr>
    </w:p>
    <w:sectPr w:rsidR="00A47FB0" w:rsidRPr="00E92C9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276A4" w14:textId="77777777" w:rsidR="0074750D" w:rsidRDefault="0074750D" w:rsidP="00117666">
      <w:pPr>
        <w:spacing w:after="0"/>
      </w:pPr>
      <w:r>
        <w:separator/>
      </w:r>
    </w:p>
  </w:endnote>
  <w:endnote w:type="continuationSeparator" w:id="0">
    <w:p w14:paraId="29398227" w14:textId="77777777" w:rsidR="0074750D" w:rsidRDefault="007475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BEDA1" w14:textId="77777777" w:rsidR="0074750D" w:rsidRDefault="0074750D" w:rsidP="00117666">
      <w:pPr>
        <w:spacing w:after="0"/>
      </w:pPr>
      <w:r>
        <w:separator/>
      </w:r>
    </w:p>
  </w:footnote>
  <w:footnote w:type="continuationSeparator" w:id="0">
    <w:p w14:paraId="6C89D2CE" w14:textId="77777777" w:rsidR="0074750D" w:rsidRDefault="007475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178258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22C"/>
    <w:rsid w:val="00105FD9"/>
    <w:rsid w:val="00117666"/>
    <w:rsid w:val="001237C3"/>
    <w:rsid w:val="001549D3"/>
    <w:rsid w:val="00160065"/>
    <w:rsid w:val="00177D84"/>
    <w:rsid w:val="00190702"/>
    <w:rsid w:val="001D1678"/>
    <w:rsid w:val="00267D18"/>
    <w:rsid w:val="002868E2"/>
    <w:rsid w:val="002869C3"/>
    <w:rsid w:val="002936E4"/>
    <w:rsid w:val="002B4A57"/>
    <w:rsid w:val="002C1E1D"/>
    <w:rsid w:val="002C74CA"/>
    <w:rsid w:val="00322331"/>
    <w:rsid w:val="003544FB"/>
    <w:rsid w:val="003A4FB5"/>
    <w:rsid w:val="003D2F2D"/>
    <w:rsid w:val="00401590"/>
    <w:rsid w:val="00447801"/>
    <w:rsid w:val="00450B82"/>
    <w:rsid w:val="00452E9C"/>
    <w:rsid w:val="004631FF"/>
    <w:rsid w:val="004735C8"/>
    <w:rsid w:val="004961FF"/>
    <w:rsid w:val="00517A89"/>
    <w:rsid w:val="0052340D"/>
    <w:rsid w:val="005250F2"/>
    <w:rsid w:val="00555165"/>
    <w:rsid w:val="00593EEA"/>
    <w:rsid w:val="005A5EEE"/>
    <w:rsid w:val="006375C7"/>
    <w:rsid w:val="00654E8F"/>
    <w:rsid w:val="00660D05"/>
    <w:rsid w:val="006820B1"/>
    <w:rsid w:val="006A3867"/>
    <w:rsid w:val="006B27E8"/>
    <w:rsid w:val="006B7D14"/>
    <w:rsid w:val="00701727"/>
    <w:rsid w:val="0070566C"/>
    <w:rsid w:val="00714C50"/>
    <w:rsid w:val="00725A7D"/>
    <w:rsid w:val="0074750D"/>
    <w:rsid w:val="007501BE"/>
    <w:rsid w:val="00790BB3"/>
    <w:rsid w:val="007C206C"/>
    <w:rsid w:val="007D42B4"/>
    <w:rsid w:val="00803D24"/>
    <w:rsid w:val="00817DD6"/>
    <w:rsid w:val="008549BB"/>
    <w:rsid w:val="00855C8E"/>
    <w:rsid w:val="00885156"/>
    <w:rsid w:val="008A70E8"/>
    <w:rsid w:val="009151AA"/>
    <w:rsid w:val="0093429D"/>
    <w:rsid w:val="00943573"/>
    <w:rsid w:val="00970F7D"/>
    <w:rsid w:val="00994A3D"/>
    <w:rsid w:val="009A47A1"/>
    <w:rsid w:val="009C2B12"/>
    <w:rsid w:val="009C70F3"/>
    <w:rsid w:val="00A174D9"/>
    <w:rsid w:val="00A47FB0"/>
    <w:rsid w:val="00A569CD"/>
    <w:rsid w:val="00AA5F06"/>
    <w:rsid w:val="00AB6715"/>
    <w:rsid w:val="00B1671E"/>
    <w:rsid w:val="00B25EB8"/>
    <w:rsid w:val="00B354E1"/>
    <w:rsid w:val="00B37F4D"/>
    <w:rsid w:val="00B51182"/>
    <w:rsid w:val="00B763FD"/>
    <w:rsid w:val="00B879FF"/>
    <w:rsid w:val="00B90E3F"/>
    <w:rsid w:val="00BA39DD"/>
    <w:rsid w:val="00BE0E3B"/>
    <w:rsid w:val="00C01119"/>
    <w:rsid w:val="00C52A7B"/>
    <w:rsid w:val="00C56BAF"/>
    <w:rsid w:val="00C56D92"/>
    <w:rsid w:val="00C679AA"/>
    <w:rsid w:val="00C70A04"/>
    <w:rsid w:val="00C75972"/>
    <w:rsid w:val="00CA0152"/>
    <w:rsid w:val="00CC0A3A"/>
    <w:rsid w:val="00CD066B"/>
    <w:rsid w:val="00CE4FEE"/>
    <w:rsid w:val="00D32B07"/>
    <w:rsid w:val="00DB59C3"/>
    <w:rsid w:val="00DC259A"/>
    <w:rsid w:val="00DE23E8"/>
    <w:rsid w:val="00E1450A"/>
    <w:rsid w:val="00E17727"/>
    <w:rsid w:val="00E52377"/>
    <w:rsid w:val="00E64E17"/>
    <w:rsid w:val="00E866C9"/>
    <w:rsid w:val="00E92C98"/>
    <w:rsid w:val="00EA3D3C"/>
    <w:rsid w:val="00F46900"/>
    <w:rsid w:val="00F61D89"/>
    <w:rsid w:val="00F84E9A"/>
    <w:rsid w:val="00FD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F84E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2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shida, Shiho</cp:lastModifiedBy>
  <cp:revision>7</cp:revision>
  <cp:lastPrinted>2013-10-03T12:51:00Z</cp:lastPrinted>
  <dcterms:created xsi:type="dcterms:W3CDTF">2023-06-13T20:37:00Z</dcterms:created>
  <dcterms:modified xsi:type="dcterms:W3CDTF">2023-07-09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5e4b1be8-281e-475d-98b0-21c3457e5a46_Enabled">
    <vt:lpwstr>true</vt:lpwstr>
  </property>
  <property fmtid="{D5CDD505-2E9C-101B-9397-08002B2CF9AE}" pid="11" name="MSIP_Label_5e4b1be8-281e-475d-98b0-21c3457e5a46_SetDate">
    <vt:lpwstr>2023-03-28T00:52:39Z</vt:lpwstr>
  </property>
  <property fmtid="{D5CDD505-2E9C-101B-9397-08002B2CF9AE}" pid="12" name="MSIP_Label_5e4b1be8-281e-475d-98b0-21c3457e5a46_Method">
    <vt:lpwstr>Standard</vt:lpwstr>
  </property>
  <property fmtid="{D5CDD505-2E9C-101B-9397-08002B2CF9AE}" pid="13" name="MSIP_Label_5e4b1be8-281e-475d-98b0-21c3457e5a46_Name">
    <vt:lpwstr>Public</vt:lpwstr>
  </property>
  <property fmtid="{D5CDD505-2E9C-101B-9397-08002B2CF9AE}" pid="14" name="MSIP_Label_5e4b1be8-281e-475d-98b0-21c3457e5a46_SiteId">
    <vt:lpwstr>8b3dd73e-4e72-4679-b191-56da1588712b</vt:lpwstr>
  </property>
  <property fmtid="{D5CDD505-2E9C-101B-9397-08002B2CF9AE}" pid="15" name="MSIP_Label_5e4b1be8-281e-475d-98b0-21c3457e5a46_ActionId">
    <vt:lpwstr>72e8ebbe-b5e1-4a0c-b87d-06b6272f0f9a</vt:lpwstr>
  </property>
  <property fmtid="{D5CDD505-2E9C-101B-9397-08002B2CF9AE}" pid="16" name="MSIP_Label_5e4b1be8-281e-475d-98b0-21c3457e5a46_ContentBits">
    <vt:lpwstr>0</vt:lpwstr>
  </property>
</Properties>
</file>